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7776B" w14:textId="29A7C740" w:rsidR="00470C2D" w:rsidRDefault="00470C2D" w:rsidP="00470C2D">
      <w:pPr>
        <w:pStyle w:val="Heading1"/>
      </w:pPr>
      <w:r w:rsidRPr="00786131">
        <w:t xml:space="preserve">Appendix 1: Included </w:t>
      </w:r>
      <w:proofErr w:type="gramStart"/>
      <w:r w:rsidRPr="00786131">
        <w:t>studies</w:t>
      </w:r>
      <w:proofErr w:type="gramEnd"/>
    </w:p>
    <w:p w14:paraId="1FE053FC" w14:textId="77777777" w:rsidR="00291359" w:rsidRDefault="00291359" w:rsidP="00291359"/>
    <w:p w14:paraId="10A5E3C1" w14:textId="77777777" w:rsidR="00291359" w:rsidRDefault="00291359" w:rsidP="00291359">
      <w:pPr>
        <w:pStyle w:val="Caption"/>
        <w:keepNext/>
      </w:pPr>
      <w:r>
        <w:t xml:space="preserve">Table 2: List of included </w:t>
      </w:r>
      <w:proofErr w:type="gramStart"/>
      <w:r>
        <w:t>studies</w:t>
      </w:r>
      <w:proofErr w:type="gramEnd"/>
    </w:p>
    <w:tbl>
      <w:tblPr>
        <w:tblW w:w="9451" w:type="dxa"/>
        <w:tblLook w:val="04A0" w:firstRow="1" w:lastRow="0" w:firstColumn="1" w:lastColumn="0" w:noHBand="0" w:noVBand="1"/>
      </w:tblPr>
      <w:tblGrid>
        <w:gridCol w:w="995"/>
        <w:gridCol w:w="2466"/>
        <w:gridCol w:w="581"/>
        <w:gridCol w:w="1168"/>
        <w:gridCol w:w="1596"/>
        <w:gridCol w:w="1020"/>
        <w:gridCol w:w="1625"/>
      </w:tblGrid>
      <w:tr w:rsidR="00291359" w:rsidRPr="00D06C64" w14:paraId="2D94CEE8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1F0F5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Document typ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9B9D1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uthors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E5A50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F940E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3AE62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pproach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9D690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4DD2DDD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ntext</w:t>
            </w:r>
          </w:p>
        </w:tc>
      </w:tr>
      <w:tr w:rsidR="00291359" w:rsidRPr="00CA6DB6" w14:paraId="2B9D728E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94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893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derson H, Kaner E, O’Donnell A, Bate A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Alderson&lt;/Author&gt;&lt;Year&gt;2022&lt;/Year&gt;&lt;RecNum&gt;112&lt;/RecNum&gt;&lt;DisplayText&gt;&lt;style face="superscript"&gt;55&lt;/style&gt;&lt;/DisplayText&gt;&lt;record&gt;&lt;rec-number&gt;112&lt;/rec-number&gt;&lt;foreign-keys&gt;&lt;key app="EN" db-id="ftwreprrsr9dt3epzpfvvt5je0swdx2tse59" timestamp="1686840373"&gt;112&lt;/key&gt;&lt;/foreign-keys&gt;&lt;ref-type name="Journal Article"&gt;17&lt;/ref-type&gt;&lt;contributors&gt;&lt;authors&gt;&lt;author&gt;Alderson, Hayley&lt;/author&gt;&lt;author&gt;Kaner, Eileen&lt;/author&gt;&lt;author&gt;O’Donnell, Amy&lt;/author&gt;&lt;author&gt;Bate, Angela&lt;/author&gt;&lt;/authors&gt;&lt;/contributors&gt;&lt;titles&gt;&lt;title&gt;A Qualitative Exploration of Stakeholder Involvement in Decision-Making for Alcohol Treatment and Prevention Service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4&lt;/number&gt;&lt;keywords&gt;&lt;keyword&gt;stakeholder involvement&lt;/keyword&gt;&lt;keyword&gt;decision making&lt;/keyword&gt;&lt;keyword&gt;alcohol&lt;/keyword&gt;&lt;/keywords&gt;&lt;dates&gt;&lt;year&gt;2022&lt;/year&gt;&lt;/dates&gt;&lt;isbn&gt;1660-4601&lt;/isbn&gt;&lt;urls&gt;&lt;/urls&gt;&lt;electronic-resource-num&gt;10.3390/ijerph1904214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875C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2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8F9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6E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user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A93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FD7F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diction services</w:t>
            </w:r>
          </w:p>
        </w:tc>
      </w:tr>
      <w:tr w:rsidR="00291359" w:rsidRPr="00CA6DB6" w14:paraId="550886FB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782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E78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terson S, Weaver T, Agath K, et a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QYXR0ZXJzb248L0F1dGhvcj48WWVhcj4yMDA5PC9ZZWFy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QYXR0ZXJzb248L0F1dGhvcj48WWVhcj4yMDA5PC9ZZWFy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308F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989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C7D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user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E9F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54E4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diction services</w:t>
            </w:r>
          </w:p>
        </w:tc>
      </w:tr>
      <w:tr w:rsidR="00291359" w:rsidRPr="00CA6DB6" w14:paraId="25C47061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23D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AE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rone D, Ellis L, Bryan H, Pearce M, Ford J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rone&lt;/Author&gt;&lt;Year&gt;2021&lt;/Year&gt;&lt;RecNum&gt;107&lt;/RecNum&gt;&lt;DisplayText&gt;&lt;style face="superscript"&gt;57&lt;/style&gt;&lt;/DisplayText&gt;&lt;record&gt;&lt;rec-number&gt;107&lt;/rec-number&gt;&lt;foreign-keys&gt;&lt;key app="EN" db-id="ftwreprrsr9dt3epzpfvvt5je0swdx2tse59" timestamp="1686839631"&gt;107&lt;/key&gt;&lt;/foreign-keys&gt;&lt;ref-type name="Journal Article"&gt;17&lt;/ref-type&gt;&lt;contributors&gt;&lt;authors&gt;&lt;author&gt;Crone, D&lt;/author&gt;&lt;author&gt;Ellis, L&lt;/author&gt;&lt;author&gt;Bryan, H&lt;/author&gt;&lt;author&gt;Pearce, M &lt;/author&gt;&lt;author&gt;Ford, J &lt;/author&gt;&lt;/authors&gt;&lt;/contributors&gt;&lt;titles&gt;&lt;title&gt;‘It’s a whole cultural shift’: understanding learning in cultural commissioning from a qualitative process evaluation&lt;/title&gt;&lt;secondary-title&gt;Practice&lt;/secondary-title&gt;&lt;/titles&gt;&lt;periodical&gt;&lt;full-title&gt;PRACTICE&lt;/full-title&gt;&lt;/periodical&gt;&lt;pages&gt;17-36&lt;/pages&gt;&lt;volume&gt;3&lt;/volume&gt;&lt;number&gt;1&lt;/number&gt;&lt;dates&gt;&lt;year&gt;2021&lt;/year&gt;&lt;/dates&gt;&lt;publisher&gt;Routledge&lt;/publisher&gt;&lt;isbn&gt;2578-3858&lt;/isbn&gt;&lt;urls&gt;&lt;related-urls&gt;&lt;url&gt;https://doi.org/10.1080/25783858.2019.1660497&lt;/url&gt;&lt;/related-urls&gt;&lt;/urls&gt;&lt;electronic-resource-num&gt;10.1080/25783858.2019.166049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6E56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17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93B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D5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57FC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ts for health</w:t>
            </w:r>
          </w:p>
        </w:tc>
      </w:tr>
      <w:tr w:rsidR="00291359" w:rsidRPr="00CA6DB6" w14:paraId="1B18B8A5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06B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6D4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tree P, Morris S, Payne S, Vaughan S, Hinder S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Attree&lt;/Author&gt;&lt;Year&gt;2011&lt;/Year&gt;&lt;RecNum&gt;82&lt;/RecNum&gt;&lt;DisplayText&gt;&lt;style face="superscript"&gt;87&lt;/style&gt;&lt;/DisplayText&gt;&lt;record&gt;&lt;rec-number&gt;82&lt;/rec-number&gt;&lt;foreign-keys&gt;&lt;key app="EN" db-id="ftwreprrsr9dt3epzpfvvt5je0swdx2tse59" timestamp="1683294010"&gt;82&lt;/key&gt;&lt;/foreign-keys&gt;&lt;ref-type name="Journal Article"&gt;17&lt;/ref-type&gt;&lt;contributors&gt;&lt;authors&gt;&lt;author&gt;Attree, P.&lt;/author&gt;&lt;author&gt;Morris, S.&lt;/author&gt;&lt;author&gt;Payne, S.&lt;/author&gt;&lt;author&gt;Vaughan, S.&lt;/author&gt;&lt;author&gt;Hinder, S.&lt;/author&gt;&lt;/authors&gt;&lt;/contributors&gt;&lt;titles&gt;&lt;title&gt;Exploring the influence of service user involvement on health and social care services for cancer&lt;/title&gt;&lt;secondary-title&gt;Health Expectations&lt;/secondary-title&gt;&lt;/titles&gt;&lt;periodical&gt;&lt;full-title&gt;HEALTH EXPECTATIONS&lt;/full-title&gt;&lt;/periodical&gt;&lt;volume&gt;14&lt;/volume&gt;&lt;number&gt;1&lt;/number&gt;&lt;keywords&gt;&lt;keyword&gt;cancer care&lt;/keyword&gt;&lt;keyword&gt;partnership&lt;/keyword&gt;&lt;keyword&gt;service user involvement&lt;/keyword&gt;&lt;keyword&gt;PUBLIC INVOLVEMENT&lt;/keyword&gt;&lt;keyword&gt;PARTICIPATION&lt;/keyword&gt;&lt;keyword&gt;SYSTEM&lt;/keyword&gt;&lt;/keywords&gt;&lt;dates&gt;&lt;year&gt;2011&lt;/year&gt;&lt;/dates&gt;&lt;pub-location&gt;[&amp;quot;Univ Lancaster, Sch Hlth &amp;amp; Med, Div Hlth Res, Lancaster LA1 4YT, England&amp;quot;, &amp;quot;Univ Lancaster, Sch Hlth &amp;amp; Med, Div Hlth Res, NIHR Res Design Serv NW, Lancaster LA1 4YT, England&amp;quot;, &amp;quot;Univ Manchester, Med Educ Res Grp, Manchester M13 9PL, Lancs, England&amp;quot;, &amp;quot;RaFT Res &amp;amp; Consulting, Clitheroe, Lancs, England&amp;quot;]&lt;/pub-location&gt;&lt;isbn&gt;1369-7625&lt;/isbn&gt;&lt;accession-num&gt;rayyan-960517065&lt;/accession-num&gt;&lt;label&gt;Include&amp;#xD;L1 coded&lt;/label&gt;&lt;urls&gt;&lt;/urls&gt;&lt;electronic-resource-num&gt;10.1111/j.1369-7625.2010.00620.x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0BB2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96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880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user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F2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2231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 care</w:t>
            </w:r>
          </w:p>
        </w:tc>
      </w:tr>
      <w:tr w:rsidR="00291359" w:rsidRPr="00CA6DB6" w14:paraId="0CC8CE09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478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7E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ultas C, Kieslich K, </w:t>
            </w:r>
            <w:proofErr w:type="spellStart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ttlejohns</w:t>
            </w:r>
            <w:proofErr w:type="spellEnd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b3VsdGFzPC9BdXRob3I+PFllYXI+MjAxOTwvWWVhcj48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b3VsdGFzPC9BdXRob3I+PFllYXI+MjAxOTwvWWVhcj48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1D4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45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966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 and Public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1E7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CC40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issioning</w:t>
            </w:r>
          </w:p>
        </w:tc>
      </w:tr>
      <w:tr w:rsidR="00291359" w:rsidRPr="00CA6DB6" w14:paraId="3DB32F70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D70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1F3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'Shea A, Boaz AL, Chambers M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O&amp;apos;Shea&lt;/Author&gt;&lt;Year&gt;2019&lt;/Year&gt;&lt;RecNum&gt;13&lt;/RecNum&gt;&lt;DisplayText&gt;&lt;style face="superscript"&gt;59&lt;/style&gt;&lt;/DisplayText&gt;&lt;record&gt;&lt;rec-number&gt;13&lt;/rec-number&gt;&lt;foreign-keys&gt;&lt;key app="EN" db-id="ftwreprrsr9dt3epzpfvvt5je0swdx2tse59" timestamp="1683207506"&gt;13&lt;/key&gt;&lt;/foreign-keys&gt;&lt;ref-type name="Journal Article"&gt;17&lt;/ref-type&gt;&lt;contributors&gt;&lt;authors&gt;&lt;author&gt;O&amp;apos;Shea, A.&lt;/author&gt;&lt;author&gt;Boaz, A. L.&lt;/author&gt;&lt;author&gt;Chambers, M.&lt;/author&gt;&lt;/authors&gt;&lt;/contributors&gt;&lt;titles&gt;&lt;title&gt;A Hierarchy of Power: The Place of Patient and Public Involvement in Healthcare Service Development&lt;/title&gt;&lt;secondary-title&gt;Frontiers in Sociology&lt;/secondary-title&gt;&lt;/titles&gt;&lt;periodical&gt;&lt;full-title&gt;FRONTIERS IN SOCIOLOGY&lt;/full-title&gt;&lt;/periodical&gt;&lt;volume&gt;4&lt;/volume&gt;&lt;keywords&gt;&lt;keyword&gt;patient and public involvement&lt;/keyword&gt;&lt;keyword&gt;healthcare&lt;/keyword&gt;&lt;keyword&gt;power&lt;/keyword&gt;&lt;keyword&gt;hierarchy&lt;/keyword&gt;&lt;keyword&gt;influence&lt;/keyword&gt;&lt;keyword&gt;lay members&lt;/keyword&gt;&lt;keyword&gt;public members&lt;/keyword&gt;&lt;keyword&gt;professionals&lt;/keyword&gt;&lt;/keywords&gt;&lt;dates&gt;&lt;year&gt;2019&lt;/year&gt;&lt;/dates&gt;&lt;pub-location&gt;[&amp;quot;Kingston Univ, Ctr Hlth &amp;amp; Social Care Res, London, England&amp;quot;, &amp;quot;St Georges Univ, London, England&amp;quot;]&lt;/pub-location&gt;&lt;isbn&gt;2297-7775&lt;/isbn&gt;&lt;accession-num&gt;rayyan-960517200&lt;/accession-num&gt;&lt;label&gt;Include&lt;/label&gt;&lt;urls&gt;&lt;related-urls&gt;&lt;url&gt;https://www.ncbi.nlm.nih.gov/pmc/articles/PMC8022776/pdf/fsoc-04-00038.pdf&lt;/url&gt;&lt;/related-urls&gt;&lt;/urls&gt;&lt;electronic-resource-num&gt;10.3389/fsoc.2019.00038&lt;/electronic-resource-num&gt;&lt;research-notes&gt;Indirect PPI - critical of commissioners. Only looking for views that support the dominant discourse. Very far removed from co-production&lt;/research-note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10E5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01C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7F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 and Public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C85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A950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issioning</w:t>
            </w:r>
          </w:p>
        </w:tc>
      </w:tr>
      <w:tr w:rsidR="00291359" w:rsidRPr="00CA6DB6" w14:paraId="4BBD13B7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0F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99E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tfield D, Aranda K, Ferns G, Flaherty B, Hart A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atfield&lt;/Author&gt;&lt;Year&gt;2023&lt;/Year&gt;&lt;RecNum&gt;102&lt;/RecNum&gt;&lt;DisplayText&gt;&lt;style face="superscript"&gt;60&lt;/style&gt;&lt;/DisplayText&gt;&lt;record&gt;&lt;rec-number&gt;102&lt;/rec-number&gt;&lt;foreign-keys&gt;&lt;key app="EN" db-id="ftwreprrsr9dt3epzpfvvt5je0swdx2tse59" timestamp="1686839369"&gt;102&lt;/key&gt;&lt;/foreign-keys&gt;&lt;ref-type name="Journal Article"&gt;17&lt;/ref-type&gt;&lt;contributors&gt;&lt;authors&gt;&lt;author&gt;Hatfield, Debbie&lt;/author&gt;&lt;author&gt;Aranda, Kay&lt;/author&gt;&lt;author&gt;Ferns, Gordon&lt;/author&gt;&lt;author&gt;Flaherty, Breda&lt;/author&gt;&lt;author&gt;Hart, Angie&lt;/author&gt;&lt;/authors&gt;&lt;/contributors&gt;&lt;titles&gt;&lt;title&gt;&amp;apos;It is still coming from the centre and coming out&amp;apos;: The material conditions adding to over-bureaucratised patient and public involvement for commissioning health and care in England&lt;/title&gt;&lt;secondary-title&gt;Health expectations&lt;/secondary-title&gt;&lt;/titles&gt;&lt;periodical&gt;&lt;full-title&gt;HEALTH EXPECTATIONS&lt;/full-title&gt;&lt;/periodical&gt;&lt;keywords&gt;&lt;keyword&gt;England&lt;/keyword&gt;&lt;/keywords&gt;&lt;dates&gt;&lt;year&gt;2023&lt;/year&gt;&lt;pub-dates&gt;&lt;date&gt;2023&lt;/date&gt;&lt;/pub-dates&gt;&lt;/dates&gt;&lt;accession-num&gt;rayyan-1013647750&lt;/accession-num&gt;&lt;label&gt;Include&lt;/label&gt;&lt;urls&gt;&lt;related-urls&gt;&lt;url&gt;https://onlinelibrary.wiley.com/doi/pdfdirect/10.1111/hex.13768?download=true&lt;/url&gt;&lt;/related-urls&gt;&lt;/urls&gt;&lt;custom1&gt;RAYYAN-INCLUSION: {&amp;quot;Rebecca&amp;quot;=&amp;gt;&amp;quot;Included&amp;quot;} | RAYYAN-LABELS: Full text screen&lt;/custom1&gt;&lt;electronic-resource-num&gt;doi:10.1111/hex.1376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0824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2E4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8A5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 and Public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23A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34A0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issioning</w:t>
            </w:r>
          </w:p>
        </w:tc>
      </w:tr>
      <w:tr w:rsidR="00291359" w:rsidRPr="00CA6DB6" w14:paraId="5CF1E00E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2D6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545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ird B, Cream J, Weaks 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aird&lt;/Author&gt;&lt;Year&gt;2018&lt;/Year&gt;&lt;RecNum&gt;23&lt;/RecNum&gt;&lt;DisplayText&gt;&lt;style face="superscript"&gt;89&lt;/style&gt;&lt;/DisplayText&gt;&lt;record&gt;&lt;rec-number&gt;23&lt;/rec-number&gt;&lt;foreign-keys&gt;&lt;key app="EN" db-id="ftwreprrsr9dt3epzpfvvt5je0swdx2tse59" timestamp="1683207506"&gt;23&lt;/key&gt;&lt;/foreign-keys&gt;&lt;ref-type name="Report"&gt;27&lt;/ref-type&gt;&lt;contributors&gt;&lt;authors&gt;&lt;author&gt;Baird, Beccy&lt;/author&gt;&lt;author&gt;Cream, Julia&lt;/author&gt;&lt;author&gt;Weaks, Lisa&lt;/author&gt;&lt;/authors&gt;&lt;/contributors&gt;&lt;titles&gt;&lt;title&gt;Commissioner perspectives on working with the voluntary, community and social enterprise sector&lt;/title&gt;&lt;/titles&gt;&lt;dates&gt;&lt;year&gt;2018&lt;/year&gt;&lt;/dates&gt;&lt;publisher&gt;Kings Fund&lt;/publisher&gt;&lt;accession-num&gt;rayyan-960517616&lt;/accession-num&gt;&lt;label&gt;Include&lt;/label&gt;&lt;urls&gt;&lt;related-urls&gt;&lt;url&gt;http://www.scie-socialcareonline.org.uk/commissioner-perspectives-on-working-with-the-voluntary-community-and-social-enterprise-sector/r/a110f00000RD49vAAD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1626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7E6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240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64D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2D56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issioning</w:t>
            </w:r>
          </w:p>
        </w:tc>
      </w:tr>
      <w:tr w:rsidR="00291359" w:rsidRPr="00CA6DB6" w14:paraId="06860176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5AD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20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iversity Of Bristol Norah Fry Centre for Disability Studies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University Of Bristol Norah Fry Centre for Disability Studies&lt;/Author&gt;&lt;Year&gt;2018&lt;/Year&gt;&lt;RecNum&gt;97&lt;/RecNum&gt;&lt;DisplayText&gt;&lt;style face="superscript"&gt;88&lt;/style&gt;&lt;/DisplayText&gt;&lt;record&gt;&lt;rec-number&gt;97&lt;/rec-number&gt;&lt;foreign-keys&gt;&lt;key app="EN" db-id="ftwreprrsr9dt3epzpfvvt5je0swdx2tse59" timestamp="1683294010"&gt;97&lt;/key&gt;&lt;/foreign-keys&gt;&lt;ref-type name="Report"&gt;27&lt;/ref-type&gt;&lt;contributors&gt;&lt;authors&gt;&lt;author&gt;University Of Bristol Norah Fry Centre for Disability Studies,&lt;/author&gt;&lt;/authors&gt;&lt;/contributors&gt;&lt;titles&gt;&lt;title&gt;Getting things changed: final report&lt;/title&gt;&lt;/titles&gt;&lt;dates&gt;&lt;year&gt;2018&lt;/year&gt;&lt;/dates&gt;&lt;accession-num&gt;rayyan-960518019&lt;/accession-num&gt;&lt;label&gt;Include&lt;/label&gt;&lt;urls&gt;&lt;related-urls&gt;&lt;url&gt;http://www.scie-socialcareonline.org.uk/getting-things-changed-final-report/r/a110f00000NXs7NAAT&lt;/url&gt;&lt;/related-urls&gt;&lt;/urls&gt;&lt;research-notes&gt;Commissioning for co-production of services for Disabled people. Barriers: lack of trust, unreasonable timescales, conflicts of interest; enablers: accessibility, informality, trust, training.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7A5F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37B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8A4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7A9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5C21B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issioning</w:t>
            </w:r>
          </w:p>
        </w:tc>
      </w:tr>
      <w:tr w:rsidR="00291359" w:rsidRPr="00CA6DB6" w14:paraId="6E1A8C76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42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5C5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rt F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art&lt;/Author&gt;&lt;Year&gt;2022&lt;/Year&gt;&lt;RecNum&gt;106&lt;/RecNum&gt;&lt;DisplayText&gt;&lt;style face="superscript"&gt;90&lt;/style&gt;&lt;/DisplayText&gt;&lt;record&gt;&lt;rec-number&gt;106&lt;/rec-number&gt;&lt;foreign-keys&gt;&lt;key app="EN" db-id="ftwreprrsr9dt3epzpfvvt5je0swdx2tse59" timestamp="1686839422"&gt;106&lt;/key&gt;&lt;/foreign-keys&gt;&lt;ref-type name="Journal Article"&gt;17&lt;/ref-type&gt;&lt;contributors&gt;&lt;authors&gt;&lt;author&gt;Hart, Farrah&lt;/author&gt;&lt;/authors&gt;&lt;/contributors&gt;&lt;titles&gt;&lt;title&gt;Is commissioning the enemy of co-production?&lt;/title&gt;&lt;secondary-title&gt;Perspectives in Public Health&lt;/secondary-title&gt;&lt;/titles&gt;&lt;periodical&gt;&lt;full-title&gt;Perspectives in Public Health&lt;/full-title&gt;&lt;/periodical&gt;&lt;dates&gt;&lt;year&gt;2022&lt;/year&gt;&lt;/dates&gt;&lt;urls&gt;&lt;related-urls&gt;&lt;url&gt;https://pubmed.ncbi.nlm.nih.gov/35833553&lt;/url&gt;&lt;/related-urls&gt;&lt;/urls&gt;&lt;electronic-resource-num&gt;10.1177/1757913922110318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9F8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2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C54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C52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39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pinion piec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A21A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issioning</w:t>
            </w:r>
          </w:p>
        </w:tc>
      </w:tr>
      <w:tr w:rsidR="00291359" w:rsidRPr="00CA6DB6" w14:paraId="549A1D68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87E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8B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hehrer</w:t>
            </w:r>
            <w:proofErr w:type="spellEnd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, Sexton S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chehrer&lt;/Author&gt;&lt;Year&gt;2010&lt;/Year&gt;&lt;RecNum&gt;110&lt;/RecNum&gt;&lt;DisplayText&gt;&lt;style face="superscript"&gt;61&lt;/style&gt;&lt;/DisplayText&gt;&lt;record&gt;&lt;rec-number&gt;110&lt;/rec-number&gt;&lt;foreign-keys&gt;&lt;key app="EN" db-id="ftwreprrsr9dt3epzpfvvt5je0swdx2tse59" timestamp="1686839744"&gt;110&lt;/key&gt;&lt;/foreign-keys&gt;&lt;ref-type name="Report"&gt;27&lt;/ref-type&gt;&lt;contributors&gt;&lt;authors&gt;&lt;author&gt;Schehrer, Silvia&lt;/author&gt;&lt;author&gt;Sexton, Stephanie&lt;/author&gt;&lt;/authors&gt;&lt;/contributors&gt;&lt;titles&gt;&lt;title&gt;Involving users in commissioning local services&lt;/title&gt;&lt;/titles&gt;&lt;dates&gt;&lt;year&gt;2010&lt;/year&gt;&lt;/dates&gt;&lt;pub-location&gt;York&lt;/pub-location&gt;&lt;publisher&gt;Joseph Rowntree Foundation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8878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445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281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user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425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ED5B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issioning</w:t>
            </w:r>
          </w:p>
        </w:tc>
      </w:tr>
      <w:tr w:rsidR="00291359" w:rsidRPr="00CA6DB6" w14:paraId="5D42E05F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FAA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9F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ovski</w:t>
            </w:r>
            <w:proofErr w:type="spellEnd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, Taylor F, O'Shea A, Brearley S, Chambers M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alovski&lt;/Author&gt;&lt;Year&gt;2020&lt;/Year&gt;&lt;RecNum&gt;100&lt;/RecNum&gt;&lt;DisplayText&gt;&lt;style face="superscript"&gt;62&lt;/style&gt;&lt;/DisplayText&gt;&lt;record&gt;&lt;rec-number&gt;100&lt;/rec-number&gt;&lt;foreign-keys&gt;&lt;key app="EN" db-id="ftwreprrsr9dt3epzpfvvt5je0swdx2tse59" timestamp="1686839368"&gt;100&lt;/key&gt;&lt;/foreign-keys&gt;&lt;ref-type name="Report"&gt;27&lt;/ref-type&gt;&lt;contributors&gt;&lt;authors&gt;&lt;author&gt;Calovski, Vid&lt;/author&gt;&lt;author&gt;Taylor, Francesca&lt;/author&gt;&lt;author&gt;O&amp;apos;Shea, Ali&lt;/author&gt;&lt;author&gt;Brearley, Sally&lt;/author&gt;&lt;author&gt;Chambers, Mary&lt;/author&gt;&lt;/authors&gt;&lt;/contributors&gt;&lt;titles&gt;&lt;title&gt;Scoping study of the changing landscape of opportunities for patient and public involvement in NHS healthcare commissioning decision-making&lt;/title&gt;&lt;/titles&gt;&lt;keywords&gt;&lt;keyword&gt;Decision Making&lt;/keyword&gt;&lt;/keywords&gt;&lt;dates&gt;&lt;year&gt;2020&lt;/year&gt;&lt;/dates&gt;&lt;publisher&gt;NIHR Applied Research Collaboration South London&lt;/publisher&gt;&lt;accession-num&gt;rayyan-1013647900&lt;/accession-num&gt;&lt;label&gt;Include&lt;/label&gt;&lt;urls&gt;&lt;/urls&gt;&lt;custom1&gt;RAYYAN-INCLUSION: {&amp;quot;Rebecca&amp;quot;=&amp;gt;&amp;quot;Included&amp;quot;} | RAYYAN-LABELS: Full text screen&lt;/custom1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4FC4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42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F87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 and Public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F2A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DC3F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issioning</w:t>
            </w:r>
          </w:p>
        </w:tc>
      </w:tr>
      <w:tr w:rsidR="00291359" w:rsidRPr="00CA6DB6" w14:paraId="270E60CC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84F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B32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ans DH, Bacon RJ, Greer E, Stagg AM, Turton P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FdmFuczwvQXV0aG9yPjxZZWFyPjIwMTM8L1llYXI+PFJl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FdmFuczwvQXV0aG9yPjxZZWFyPjIwMTM8L1llYXI+PFJl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9438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F2E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312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user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51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E152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issioning</w:t>
            </w:r>
          </w:p>
        </w:tc>
      </w:tr>
      <w:tr w:rsidR="00291359" w:rsidRPr="00CA6DB6" w14:paraId="78F9D621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D9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4F5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elman V, Russell C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oelman&lt;/Author&gt;&lt;Year&gt;2013&lt;/Year&gt;&lt;RecNum&gt;27&lt;/RecNum&gt;&lt;DisplayText&gt;&lt;style face="superscript"&gt;64&lt;/style&gt;&lt;/DisplayText&gt;&lt;record&gt;&lt;rec-number&gt;27&lt;/rec-number&gt;&lt;foreign-keys&gt;&lt;key app="EN" db-id="ftwreprrsr9dt3epzpfvvt5je0swdx2tse59" timestamp="1683207506"&gt;27&lt;/key&gt;&lt;/foreign-keys&gt;&lt;ref-type name="Report"&gt;27&lt;/ref-type&gt;&lt;contributors&gt;&lt;authors&gt;&lt;author&gt;Boelman, Victoria&lt;/author&gt;&lt;author&gt;Russell, Catherine&lt;/author&gt;&lt;/authors&gt;&lt;/contributors&gt;&lt;titles&gt;&lt;title&gt;Together we can: exploring asset-based approaches and complex needs transformation&lt;/title&gt;&lt;/titles&gt;&lt;dates&gt;&lt;year&gt;2013&lt;/year&gt;&lt;/dates&gt;&lt;accession-num&gt;rayyan-960517629&lt;/accession-num&gt;&lt;label&gt;Include&lt;/label&gt;&lt;urls&gt;&lt;/urls&gt;&lt;research-notes&gt;Commissioning enablers - outcomes not targets, flexibility and longer term funding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006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8D1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C68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301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FBBF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abilities</w:t>
            </w:r>
          </w:p>
        </w:tc>
      </w:tr>
      <w:tr w:rsidR="00291359" w:rsidRPr="00CA6DB6" w14:paraId="66B31657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981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33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rnd S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ernd&lt;/Author&gt;&lt;Year&gt;2012&lt;/Year&gt;&lt;RecNum&gt;24&lt;/RecNum&gt;&lt;DisplayText&gt;&lt;style face="superscript"&gt;65&lt;/style&gt;&lt;/DisplayText&gt;&lt;record&gt;&lt;rec-number&gt;24&lt;/rec-number&gt;&lt;foreign-keys&gt;&lt;key app="EN" db-id="ftwreprrsr9dt3epzpfvvt5je0swdx2tse59" timestamp="1683207506"&gt;24&lt;/key&gt;&lt;/foreign-keys&gt;&lt;ref-type name="Report"&gt;27&lt;/ref-type&gt;&lt;contributors&gt;&lt;authors&gt;&lt;author&gt;Bernd, Sass&lt;/author&gt;&lt;/authors&gt;&lt;/contributors&gt;&lt;titles&gt;&lt;title&gt;User-driven commissioning: building on the &amp;apos;lived experience&amp;apos; of disabled and older people: the most under-used resource in social care&lt;/title&gt;&lt;/titles&gt;&lt;keywords&gt;&lt;keyword&gt;Health Resources&lt;/keyword&gt;&lt;/keywords&gt;&lt;dates&gt;&lt;year&gt;2012&lt;/year&gt;&lt;/dates&gt;&lt;accession-num&gt;rayyan-960517624&lt;/accession-num&gt;&lt;label&gt;Include&lt;/label&gt;&lt;urls&gt;&lt;related-urls&gt;&lt;url&gt;http://www.scie-socialcareonline.org.uk/user-driven-commissioning-building-on-the-lived-experience-of-disabled-and-older-people-the-most-under-used-resource-in-social-care/r/a11G00000017uKgIAI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BF6D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7D2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491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er-driven commissionin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DD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59E3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abilities</w:t>
            </w:r>
          </w:p>
        </w:tc>
      </w:tr>
      <w:tr w:rsidR="00291359" w:rsidRPr="00CA6DB6" w14:paraId="35F46EB2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58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25C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ss A, Miller R, Battye F, et a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oss&lt;/Author&gt;&lt;Year&gt;2018&lt;/Year&gt;&lt;RecNum&gt;21&lt;/RecNum&gt;&lt;DisplayText&gt;&lt;style face="superscript"&gt;66&lt;/style&gt;&lt;/DisplayText&gt;&lt;record&gt;&lt;rec-number&gt;21&lt;/rec-number&gt;&lt;foreign-keys&gt;&lt;key app="EN" db-id="ftwreprrsr9dt3epzpfvvt5je0swdx2tse59" timestamp="1683207506"&gt;21&lt;/key&gt;&lt;/foreign-keys&gt;&lt;ref-type name="Report"&gt;27&lt;/ref-type&gt;&lt;contributors&gt;&lt;authors&gt;&lt;author&gt;Moss, Aidan&lt;/author&gt;&lt;author&gt;Miller, Robin&lt;/author&gt;&lt;author&gt;Battye, Fraser&lt;/author&gt;&lt;author&gt;Higgins, Ben&lt;/author&gt;&lt;author&gt;Smith, Keith&lt;/author&gt;&lt;author&gt;Mason, Paul&lt;/author&gt;&lt;author&gt;Mulla, Abeda&lt;/author&gt;&lt;author&gt;Anam Malik, &lt;/author&gt;&lt;author&gt;Lucy Loveless, &lt;/author&gt;&lt;author&gt;Kelly Singh, &lt;/author&gt;&lt;author&gt;Heather Rose, &lt;/author&gt;&lt;author&gt;Nahid Ahmad, &lt;/author&gt;&lt;author&gt;Aisha Ahmad, &lt;/author&gt;&lt;author&gt;Jane Greenstock, Martha Schofield&lt;/author&gt;&lt;/authors&gt;&lt;/contributors&gt;&lt;titles&gt;&lt;title&gt;Evaluation of Building the Right Support: phase 2 case study findings report&lt;/title&gt;&lt;/titles&gt;&lt;dates&gt;&lt;year&gt;2018&lt;/year&gt;&lt;/dates&gt;&lt;accession-num&gt;rayyan-960517591&lt;/accession-num&gt;&lt;label&gt;Include&amp;#xD;L1 coded&lt;/label&gt;&lt;urls&gt;&lt;related-urls&gt;&lt;url&gt;http://www.scie-socialcareonline.org.uk/evaluation-of-building-the-right-support-phase-2-case-study-findings-report/r/a110f00000TD9NxAAL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8AE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B48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BAA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5C7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D76D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abilities</w:t>
            </w:r>
          </w:p>
        </w:tc>
      </w:tr>
      <w:tr w:rsidR="00291359" w:rsidRPr="00CA6DB6" w14:paraId="16B36A5E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67A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167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mpson M, Baeck P, Langford K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ampson&lt;/Author&gt;&lt;Year&gt;2013&lt;/Year&gt;&lt;RecNum&gt;33&lt;/RecNum&gt;&lt;DisplayText&gt;&lt;style face="superscript"&gt;67&lt;/style&gt;&lt;/DisplayText&gt;&lt;record&gt;&lt;rec-number&gt;33&lt;/rec-number&gt;&lt;foreign-keys&gt;&lt;key app="EN" db-id="ftwreprrsr9dt3epzpfvvt5je0swdx2tse59" timestamp="1683207506"&gt;33&lt;/key&gt;&lt;/foreign-keys&gt;&lt;ref-type name="Report"&gt;27&lt;/ref-type&gt;&lt;contributors&gt;&lt;authors&gt;&lt;author&gt;Hampson, Martha&lt;/author&gt;&lt;author&gt;Baeck, Peter&lt;/author&gt;&lt;author&gt;Langford, Katharine&lt;/author&gt;&lt;/authors&gt;&lt;/contributors&gt;&lt;titles&gt;&lt;title&gt;By us, for us: the power of co-design and co-delivery&lt;/title&gt;&lt;/titles&gt;&lt;dates&gt;&lt;year&gt;2013&lt;/year&gt;&lt;/dates&gt;&lt;accession-num&gt;rayyan-960517756&lt;/accession-num&gt;&lt;label&gt;Include&lt;/label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8D8F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59C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FA6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design and co-delivery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4C7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7355E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care systems</w:t>
            </w:r>
          </w:p>
        </w:tc>
      </w:tr>
      <w:tr w:rsidR="00291359" w:rsidRPr="00CA6DB6" w14:paraId="3E7238EC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DC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B8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ckham S, Wilson P, Williams L, et a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Peckham&lt;/Author&gt;&lt;Year&gt;2014&lt;/Year&gt;&lt;RecNum&gt;55&lt;/RecNum&gt;&lt;DisplayText&gt;&lt;style face="superscript"&gt;68&lt;/style&gt;&lt;/DisplayText&gt;&lt;record&gt;&lt;rec-number&gt;55&lt;/rec-number&gt;&lt;foreign-keys&gt;&lt;key app="EN" db-id="ftwreprrsr9dt3epzpfvvt5je0swdx2tse59" timestamp="1683207506"&gt;55&lt;/key&gt;&lt;/foreign-keys&gt;&lt;ref-type name="Journal Article"&gt;17&lt;/ref-type&gt;&lt;contributors&gt;&lt;authors&gt;&lt;author&gt;Peckham, Stephen&lt;/author&gt;&lt;author&gt;Wilson, Patricia&lt;/author&gt;&lt;author&gt;Williams, Lorraine&lt;/author&gt;&lt;author&gt;Smiddy, Jane&lt;/author&gt;&lt;author&gt;Kendall, Sally&lt;/author&gt;&lt;author&gt;Brooks, Fiona&lt;/author&gt;&lt;author&gt;Reay, Joanne&lt;/author&gt;&lt;author&gt;Smallwood, Douglas&lt;/author&gt;&lt;author&gt;Bloomfield, Linda&lt;/author&gt;&lt;/authors&gt;&lt;/contributors&gt;&lt;titles&gt;&lt;title&gt;Commissioning for long-term conditions: hearing the voice of and engaging users - a qualitative multiple case study&lt;/title&gt;&lt;secondary-title&gt;Health services and delivery research&lt;/secondary-title&gt;&lt;/titles&gt;&lt;periodical&gt;&lt;full-title&gt;HEALTH SERVICES AND DELIVERY RESEARCH&lt;/full-title&gt;&lt;/periodical&gt;&lt;volume&gt;2&lt;/volume&gt;&lt;number&gt;44&lt;/number&gt;&lt;dates&gt;&lt;year&gt;2014&lt;/year&gt;&lt;/dates&gt;&lt;publisher&gt;NIHR Journals Library&lt;/publisher&gt;&lt;accession-num&gt;rayyan-960518561&lt;/accession-num&gt;&lt;label&gt;Include&lt;/label&gt;&lt;urls&gt;&lt;related-urls&gt;&lt;url&gt;http://ovidsp.ovid.com/ovidweb.cgi?T=JS&amp;amp;PAGE=reference&amp;amp;D=medp&amp;amp;NEWS=N&amp;amp;AN=25642540&lt;/url&gt;&lt;url&gt;https://njl-admin.nihr.ac.uk/document/download/2003156&lt;/url&gt;&lt;/related-urls&gt;&lt;/urls&gt;&lt;electronic-resource-num&gt;https://dx.doi.org/10.3310/hsdr02440&lt;/electronic-resource-num&gt;&lt;research-notes&gt;Focus on PPI and commissioning. Relevant findings if the review looks at user involvement. Barriers: Leadership and failures once the visionary moves on, focusing on larger providers rather than small organisations, relying on small group of non-representative users, changing organisational environments 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270A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86C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39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 and Public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B77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E103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-term conditions</w:t>
            </w:r>
          </w:p>
        </w:tc>
      </w:tr>
      <w:tr w:rsidR="00291359" w:rsidRPr="00CA6DB6" w14:paraId="254243EE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F2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8CD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allantyne P, </w:t>
            </w:r>
            <w:proofErr w:type="spellStart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erley</w:t>
            </w:r>
            <w:proofErr w:type="spellEnd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J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allantyne&lt;/Author&gt;&lt;Year&gt;2016&lt;/Year&gt;&lt;RecNum&gt;44&lt;/RecNum&gt;&lt;DisplayText&gt;&lt;style face="superscript"&gt;69&lt;/style&gt;&lt;/DisplayText&gt;&lt;record&gt;&lt;rec-number&gt;44&lt;/rec-number&gt;&lt;foreign-keys&gt;&lt;key app="EN" db-id="ftwreprrsr9dt3epzpfvvt5je0swdx2tse59" timestamp="1683207506"&gt;44&lt;/key&gt;&lt;/foreign-keys&gt;&lt;ref-type name="Report"&gt;27&lt;/ref-type&gt;&lt;contributors&gt;&lt;authors&gt;&lt;author&gt;Ballantyne, Perrie&lt;/author&gt;&lt;author&gt;Temperley, Julie&lt;/author&gt;&lt;/authors&gt;&lt;/contributors&gt;&lt;titles&gt;&lt;title&gt;Hope for better health: exploring co-production and recovery&lt;/title&gt;&lt;/titles&gt;&lt;dates&gt;&lt;year&gt;2016&lt;/year&gt;&lt;/dates&gt;&lt;accession-num&gt;rayyan-960517931&lt;/accession-num&gt;&lt;label&gt;Include&lt;/label&gt;&lt;urls&gt;&lt;related-urls&gt;&lt;url&gt;http://www.scie-socialcareonline.org.uk/hope-for-better-health-exploring-co-production-and-recovery/r/a11G000000MIhI7IAL&lt;/url&gt;&lt;/related-urls&gt;&lt;/urls&gt;&lt;research-notes&gt;Enablers for commissioning co-production: strong leadership wth a wide vision, skilled communicators, de-commissioning of what is not working, work differently with providers, risk resilient practices, meausre differently outcomes and cost-savings.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52F3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04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9E7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42A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8FCA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71C88C98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B51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AF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xter L, Fancourt D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axter&lt;/Author&gt;&lt;Year&gt;2020&lt;/Year&gt;&lt;RecNum&gt;54&lt;/RecNum&gt;&lt;DisplayText&gt;&lt;style face="superscript"&gt;91&lt;/style&gt;&lt;/DisplayText&gt;&lt;record&gt;&lt;rec-number&gt;54&lt;/rec-number&gt;&lt;foreign-keys&gt;&lt;key app="EN" db-id="ftwreprrsr9dt3epzpfvvt5je0swdx2tse59" timestamp="1683207506"&gt;54&lt;/key&gt;&lt;/foreign-keys&gt;&lt;ref-type name="Journal Article"&gt;17&lt;/ref-type&gt;&lt;contributors&gt;&lt;authors&gt;&lt;author&gt;Baxter, L.&lt;/author&gt;&lt;author&gt;Fancourt, D.&lt;/author&gt;&lt;/authors&gt;&lt;/contributors&gt;&lt;titles&gt;&lt;title&gt;What are the barriers to, and enablers of, working with people with lived experience of mental illness amongst community and voluntary sector organisations? A qualitative study&lt;/title&gt;&lt;secondary-title&gt;Plos One&lt;/secondary-title&gt;&lt;/titles&gt;&lt;periodical&gt;&lt;full-title&gt;PLOS ONE&lt;/full-title&gt;&lt;/periodical&gt;&lt;volume&gt;15&lt;/volume&gt;&lt;number&gt;7&lt;/number&gt;&lt;keywords&gt;&lt;keyword&gt;HEALTH-CARE&lt;/keyword&gt;&lt;keyword&gt;TRENDS&lt;/keyword&gt;&lt;keyword&gt;ANTIDEPRESSANT&lt;/keyword&gt;&lt;keyword&gt;ENGLAND&lt;/keyword&gt;&lt;keyword&gt;IMPACT&lt;/keyword&gt;&lt;/keywords&gt;&lt;dates&gt;&lt;year&gt;2020&lt;/year&gt;&lt;/dates&gt;&lt;pub-location&gt;UCL, Dept Behav Sci &amp;amp; Hlth, London, England&lt;/pub-location&gt;&lt;isbn&gt;1932-6203&lt;/isbn&gt;&lt;accession-num&gt;rayyan-960518475&lt;/accession-num&gt;&lt;label&gt;Include&lt;/label&gt;&lt;urls&gt;&lt;/urls&gt;&lt;electronic-resource-num&gt;10.1371/journal.pone.0235334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8843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4FB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6C4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ved experienc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C3D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7620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3DE29D41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C5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DFD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vie E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Davie&lt;/Author&gt;&lt;Year&gt;2012&lt;/Year&gt;&lt;RecNum&gt;18&lt;/RecNum&gt;&lt;DisplayText&gt;&lt;style face="superscript"&gt;70&lt;/style&gt;&lt;/DisplayText&gt;&lt;record&gt;&lt;rec-number&gt;18&lt;/rec-number&gt;&lt;foreign-keys&gt;&lt;key app="EN" db-id="ftwreprrsr9dt3epzpfvvt5je0swdx2tse59" timestamp="1683207506"&gt;18&lt;/key&gt;&lt;/foreign-keys&gt;&lt;ref-type name="Journal Article"&gt;17&lt;/ref-type&gt;&lt;contributors&gt;&lt;authors&gt;&lt;author&gt;Davie, E.&lt;/author&gt;&lt;/authors&gt;&lt;/contributors&gt;&lt;titles&gt;&lt;title&gt;Tuning in to race equality in mental health&lt;/title&gt;&lt;secondary-title&gt;Mental health and social inclusion&lt;/secondary-title&gt;&lt;/titles&gt;&lt;periodical&gt;&lt;full-title&gt;MENTAL HEALTH AND SOCIAL INCLUSION&lt;/full-title&gt;&lt;/periodical&gt;&lt;volume&gt;16&lt;/volume&gt;&lt;number&gt;2&lt;/number&gt;&lt;keywords&gt;&lt;keyword&gt;Mental health&lt;/keyword&gt;&lt;keyword&gt;Service users&lt;/keyword&gt;&lt;keyword&gt;Black and minority ethnic&lt;/keyword&gt;&lt;keyword&gt;Racial equality&lt;/keyword&gt;&lt;keyword&gt;User involvement&lt;/keyword&gt;&lt;keyword&gt;National Service Users Network&lt;/keyword&gt;&lt;keyword&gt;Afiyah Trust&lt;/keyword&gt;&lt;keyword&gt;Ethnic groups&lt;/keyword&gt;&lt;keyword&gt;Social policy&lt;/keyword&gt;&lt;keyword&gt;Continental Population Groups&lt;/keyword&gt;&lt;/keywords&gt;&lt;dates&gt;&lt;year&gt;2012&lt;/year&gt;&lt;/dates&gt;&lt;pub-location&gt;Natl Survivor User Network, London, England PU - EMERALD GROUP PUBLISHING LTD&lt;/pub-location&gt;&lt;isbn&gt;2042-8308&lt;/isbn&gt;&lt;accession-num&gt;rayyan-960517540&lt;/accession-num&gt;&lt;label&gt;Include&lt;/label&gt;&lt;urls&gt;&lt;/urls&gt;&lt;electronic-resource-num&gt;10.1108/20428301211232531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1238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82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606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user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E82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terature review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BD11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58CD3913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9E5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D76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lathil J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Kalathil&lt;/Author&gt;&lt;Year&gt;2013&lt;/Year&gt;&lt;RecNum&gt;109&lt;/RecNum&gt;&lt;DisplayText&gt;&lt;style face="superscript"&gt;71&lt;/style&gt;&lt;/DisplayText&gt;&lt;record&gt;&lt;rec-number&gt;109&lt;/rec-number&gt;&lt;foreign-keys&gt;&lt;key app="EN" db-id="ftwreprrsr9dt3epzpfvvt5je0swdx2tse59" timestamp="1686839744"&gt;109&lt;/key&gt;&lt;/foreign-keys&gt;&lt;ref-type name="Report"&gt;27&lt;/ref-type&gt;&lt;contributors&gt;&lt;authors&gt;&lt;author&gt;Kalathil, Jayasree&lt;/author&gt;&lt;/authors&gt;&lt;/contributors&gt;&lt;titles&gt;&lt;title&gt;Dancing to our own tunes: Reassessing black and minority ethnic mental health service user involvement&lt;/title&gt;&lt;secondary-title&gt;London, UK: National Survivor User Network in collaboration with Catch-a-Fiya. &lt;/secondary-title&gt;&lt;/titles&gt;&lt;volume&gt;5&lt;/volume&gt;&lt;dates&gt;&lt;year&gt;2013&lt;/year&gt;&lt;/dates&gt;&lt;publisher&gt;National Survivor User Network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704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383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6B1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user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F0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EEF3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703D0A9B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B0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300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urcan G, Stubbs J, Appleton S, Bell A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Durcan&lt;/Author&gt;&lt;Year&gt;2017&lt;/Year&gt;&lt;RecNum&gt;32&lt;/RecNum&gt;&lt;DisplayText&gt;&lt;style face="superscript"&gt;72&lt;/style&gt;&lt;/DisplayText&gt;&lt;record&gt;&lt;rec-number&gt;32&lt;/rec-number&gt;&lt;foreign-keys&gt;&lt;key app="EN" db-id="ftwreprrsr9dt3epzpfvvt5je0swdx2tse59" timestamp="1683207506"&gt;32&lt;/key&gt;&lt;/foreign-keys&gt;&lt;ref-type name="Report"&gt;27&lt;/ref-type&gt;&lt;contributors&gt;&lt;authors&gt;&lt;author&gt;Durcan, Graham&lt;/author&gt;&lt;author&gt;Stubbs, Jessica&lt;/author&gt;&lt;author&gt;Appleton, Steve &lt;/author&gt;&lt;author&gt;Bell, Andy&lt;/author&gt;&lt;/authors&gt;&lt;/contributors&gt;&lt;titles&gt;&lt;title&gt;The future of the mental health workforce&lt;/title&gt;&lt;/titles&gt;&lt;dates&gt;&lt;year&gt;2017&lt;/year&gt;&lt;/dates&gt;&lt;accession-num&gt;rayyan-960517749&lt;/accession-num&gt;&lt;label&gt;Include&lt;/label&gt;&lt;urls&gt;&lt;related-urls&gt;&lt;url&gt;http://www.scie-socialcareonline.org.uk/the-future-of-the-mental-health-workforce/r/a110f00000RCub6AAD&lt;/url&gt;&lt;/related-urls&gt;&lt;/urls&gt;&lt;research-notes&gt;The skills of commissioners in co-production can be an enabler.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A3E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B3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70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07C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9909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50204A8D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D20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F17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ghella E, Linsky K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inghella&lt;/Author&gt;&lt;Year&gt;2018&lt;/Year&gt;&lt;RecNum&gt;31&lt;/RecNum&gt;&lt;DisplayText&gt;&lt;style face="superscript"&gt;73&lt;/style&gt;&lt;/DisplayText&gt;&lt;record&gt;&lt;rec-number&gt;31&lt;/rec-number&gt;&lt;foreign-keys&gt;&lt;key app="EN" db-id="ftwreprrsr9dt3epzpfvvt5je0swdx2tse59" timestamp="1683207506"&gt;31&lt;/key&gt;&lt;/foreign-keys&gt;&lt;ref-type name="Report"&gt;27&lt;/ref-type&gt;&lt;contributors&gt;&lt;authors&gt;&lt;author&gt;Minghella, Edana&lt;/author&gt;&lt;author&gt;Linsky, Kate&lt;/author&gt;&lt;/authors&gt;&lt;/contributors&gt;&lt;titles&gt;&lt;title&gt;Co-production in mental health: not just another guide&lt;/title&gt;&lt;/titles&gt;&lt;keywords&gt;&lt;keyword&gt;Sandwell&lt;/keyword&gt;&lt;/keywords&gt;&lt;dates&gt;&lt;year&gt;2018&lt;/year&gt;&lt;/dates&gt;&lt;publisher&gt;Skills for Care&lt;/publisher&gt;&lt;accession-num&gt;rayyan-960517707&lt;/accession-num&gt;&lt;label&gt;Include&lt;/label&gt;&lt;urls&gt;&lt;related-urls&gt;&lt;url&gt;http://www.scie-socialcareonline.org.uk/co-production-in-mental-health-not-just-another-guide/r/a110f00000NXz7HAAT&lt;/url&gt;&lt;/related-urls&gt;&lt;/urls&gt;&lt;research-notes&gt;The guide lists some enablers for co-production and a number of these do relate to comissioning e.g. leadership skills but what&amp;apos;s missing is detail. 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5DFB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4F9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DD0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8B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EBFC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2A7114C5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D67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8BD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cEvoy P, Williamson T, </w:t>
            </w:r>
            <w:proofErr w:type="spellStart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da</w:t>
            </w:r>
            <w:proofErr w:type="spellEnd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, Frazer D, Dhliwayo C, </w:t>
            </w:r>
            <w:proofErr w:type="spellStart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sk</w:t>
            </w:r>
            <w:proofErr w:type="spellEnd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Y0V2b3k8L0F1dGhvcj48WWVhcj4yMDE3PC9ZZWFyPjxS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Y0V2b3k8L0F1dGhvcj48WWVhcj4yMDE3PC9ZZWFyPjxS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8810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921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89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nity engag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97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FBF7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4CB7D338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950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74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cKeown M, Jones F, Wright K, et a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cKeown&lt;/Author&gt;&lt;Year&gt;2016&lt;/Year&gt;&lt;RecNum&gt;15&lt;/RecNum&gt;&lt;DisplayText&gt;&lt;style face="superscript"&gt;75&lt;/style&gt;&lt;/DisplayText&gt;&lt;record&gt;&lt;rec-number&gt;15&lt;/rec-number&gt;&lt;foreign-keys&gt;&lt;key app="EN" db-id="ftwreprrsr9dt3epzpfvvt5je0swdx2tse59" timestamp="1683207506"&gt;15&lt;/key&gt;&lt;/foreign-keys&gt;&lt;ref-type name="Journal Article"&gt;17&lt;/ref-type&gt;&lt;contributors&gt;&lt;authors&gt;&lt;author&gt;McKeown, M.&lt;/author&gt;&lt;author&gt;Jones, F.&lt;/author&gt;&lt;author&gt;Wright, K.&lt;/author&gt;&lt;author&gt;Spandler, H.&lt;/author&gt;&lt;author&gt;Wright, J.&lt;/author&gt;&lt;author&gt;Fletcher, H.&lt;/author&gt;&lt;author&gt;Duxbury, J.&lt;/author&gt;&lt;author&gt;McVittie, J.&lt;/author&gt;&lt;author&gt;Simon,&lt;/author&gt;&lt;author&gt;Turton, W.&lt;/author&gt;&lt;/authors&gt;&lt;/contributors&gt;&lt;titles&gt;&lt;title&gt;It&amp;apos;s the talk: a study of involvement initiatives in secure mental health settings&lt;/title&gt;&lt;secondary-title&gt;Health expectations&lt;/secondary-title&gt;&lt;/titles&gt;&lt;periodical&gt;&lt;full-title&gt;HEALTH EXPECTATIONS&lt;/full-title&gt;&lt;/periodical&gt;&lt;volume&gt;19&lt;/volume&gt;&lt;number&gt;3&lt;/number&gt;&lt;keywords&gt;&lt;keyword&gt;communicative action&lt;/keyword&gt;&lt;keyword&gt;democracy&lt;/keyword&gt;&lt;keyword&gt;involvement&lt;/keyword&gt;&lt;keyword&gt;mental health&lt;/keyword&gt;&lt;keyword&gt;secure services&lt;/keyword&gt;&lt;keyword&gt;USER INVOLVEMENT&lt;/keyword&gt;&lt;keyword&gt;RATIONALITY&lt;/keyword&gt;&lt;/keywords&gt;&lt;dates&gt;&lt;year&gt;2016&lt;/year&gt;&lt;/dates&gt;&lt;pub-location&gt;[&amp;quot;Univ Cent Lancashire, Sch Hlth, Preston PR1 2HE, Lancs, England&amp;quot;, &amp;quot;Community Futures, Preston, Lancs, England&amp;quot;, &amp;quot;Univ Cent Lancashire, Sch Social Work, Preston PR1 2HE, Lancs, England&amp;quot;, &amp;quot;Yorkshire &amp;amp; Humber Secure Serv, Involvement Strategy Grp, Doncaster, England&amp;quot;]&lt;/pub-location&gt;&lt;isbn&gt;1369-7625&lt;/isbn&gt;&lt;accession-num&gt;rayyan-960517337&lt;/accession-num&gt;&lt;label&gt;Include&lt;/label&gt;&lt;urls&gt;&lt;/urls&gt;&lt;electronic-resource-num&gt;10.1111/hex.12232&lt;/electronic-resource-num&gt;&lt;research-notes&gt;Involvement is considered in terms of patients&amp;apos; involvement in their care. Commissioning is mentioned as an enabler but not in significan detail.&lt;/research-note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686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5C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E7A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user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D82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B1AFF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29C8F8E8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24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171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tional Development Team For Inclusion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National Development Team For Inclusion&lt;/Author&gt;&lt;Year&gt;2019&lt;/Year&gt;&lt;RecNum&gt;53&lt;/RecNum&gt;&lt;DisplayText&gt;&lt;style face="superscript"&gt;76&lt;/style&gt;&lt;/DisplayText&gt;&lt;record&gt;&lt;rec-number&gt;53&lt;/rec-number&gt;&lt;foreign-keys&gt;&lt;key app="EN" db-id="ftwreprrsr9dt3epzpfvvt5je0swdx2tse59" timestamp="1683207506"&gt;53&lt;/key&gt;&lt;/foreign-keys&gt;&lt;ref-type name="Report"&gt;27&lt;/ref-type&gt;&lt;contributors&gt;&lt;authors&gt;&lt;author&gt;National Development Team For Inclusion,&lt;/author&gt;&lt;/authors&gt;&lt;/contributors&gt;&lt;titles&gt;&lt;title&gt;Alliance commissioning and coproduction in mental health&lt;/title&gt;&lt;/titles&gt;&lt;keywords&gt;&lt;keyword&gt;Lambeth Living Well,&lt;/keyword&gt;&lt;keyword&gt;Stockport Mental health alliance&lt;/keyword&gt;&lt;/keywords&gt;&lt;dates&gt;&lt;year&gt;2019&lt;/year&gt;&lt;/dates&gt;&lt;accession-num&gt;rayyan-960518085&lt;/accession-num&gt;&lt;label&gt;Include&lt;/label&gt;&lt;urls&gt;&lt;related-urls&gt;&lt;url&gt;http://www.scie-socialcareonline.org.uk/alliance-commissioning-and-coproduction-in-mental-health/r/a110f00000THaJTAA1&lt;/url&gt;&lt;/related-urls&gt;&lt;/urls&gt;&lt;research-notes&gt;Identifies that commissioning processes need to change as well as listing trust and time.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94A5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410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8CA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6FC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31D5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3ADA2507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A8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175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insbury Centre For Mental Health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ainsbury Centre For Mental Health&lt;/Author&gt;&lt;Year&gt;2010&lt;/Year&gt;&lt;RecNum&gt;46&lt;/RecNum&gt;&lt;DisplayText&gt;&lt;style face="superscript"&gt;77&lt;/style&gt;&lt;/DisplayText&gt;&lt;record&gt;&lt;rec-number&gt;46&lt;/rec-number&gt;&lt;foreign-keys&gt;&lt;key app="EN" db-id="ftwreprrsr9dt3epzpfvvt5je0swdx2tse59" timestamp="1683207506"&gt;46&lt;/key&gt;&lt;/foreign-keys&gt;&lt;ref-type name="Report"&gt;27&lt;/ref-type&gt;&lt;contributors&gt;&lt;authors&gt;&lt;author&gt;Sainsbury Centre For Mental Health,&lt;/author&gt;&lt;/authors&gt;&lt;/contributors&gt;&lt;titles&gt;&lt;title&gt;An evaluation of mental health service user involvement in the re-commissioning of day and vocational services&lt;/title&gt;&lt;/titles&gt;&lt;keywords&gt;&lt;keyword&gt;Mental Health Services&lt;/keyword&gt;&lt;/keywords&gt;&lt;dates&gt;&lt;year&gt;2010&lt;/year&gt;&lt;/dates&gt;&lt;accession-num&gt;rayyan-960517960&lt;/accession-num&gt;&lt;label&gt;Include&lt;/label&gt;&lt;urls&gt;&lt;related-urls&gt;&lt;url&gt;http://www.scie-socialcareonline.org.uk/an-evaluation-of-mental-health-service-user-involvement-in-the-re-commissioning-of-day-and-vocational-services/r/a11G00000017sh2IAA&lt;/url&gt;&lt;/related-urls&gt;&lt;/urls&gt;&lt;research-notes&gt;This is about service user involvement in the process of re-comissioning day services. There are useful lessons learned. Depends if we wnat to focus more on co-production.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854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DC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7B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user involv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580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3D75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3A8E54B0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40A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B37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hiel V, </w:t>
            </w:r>
            <w:proofErr w:type="spellStart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nola</w:t>
            </w:r>
            <w:proofErr w:type="spellEnd"/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, Goodwin N, Kodner D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Thiel&lt;/Author&gt;&lt;Year&gt;2013&lt;/Year&gt;&lt;RecNum&gt;52&lt;/RecNum&gt;&lt;DisplayText&gt;&lt;style face="superscript"&gt;78&lt;/style&gt;&lt;/DisplayText&gt;&lt;record&gt;&lt;rec-number&gt;52&lt;/rec-number&gt;&lt;foreign-keys&gt;&lt;key app="EN" db-id="ftwreprrsr9dt3epzpfvvt5je0swdx2tse59" timestamp="1683207506"&gt;52&lt;/key&gt;&lt;/foreign-keys&gt;&lt;ref-type name="Report"&gt;27&lt;/ref-type&gt;&lt;contributors&gt;&lt;authors&gt;&lt;author&gt;Thiel, Veronika&lt;/author&gt;&lt;author&gt;Sonola, Lara&lt;/author&gt;&lt;author&gt;Goodwin, Nick&lt;/author&gt;&lt;author&gt;Kodner, Dennis L&lt;/author&gt;&lt;/authors&gt;&lt;/contributors&gt;&lt;titles&gt;&lt;title&gt;The Esteem Team: co-ordinated care in the Sandwell Integrated Primary Care Mental Health and Wellbeing Service&lt;/title&gt;&lt;/titles&gt;&lt;keywords&gt;&lt;keyword&gt;Sandwell&lt;/keyword&gt;&lt;/keywords&gt;&lt;dates&gt;&lt;year&gt;2013&lt;/year&gt;&lt;/dates&gt;&lt;publisher&gt;King&amp;apos;s Fund&lt;/publisher&gt;&lt;accession-num&gt;rayyan-960518033&lt;/accession-num&gt;&lt;label&gt;Include&lt;/label&gt;&lt;urls&gt;&lt;/urls&gt;&lt;research-notes&gt;Commissioning enablers; vision, skilled communication, flexibility. Barriers: budget cuts and continuity, siloed thinking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8910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360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974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D4A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8144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291359" w:rsidRPr="00CA6DB6" w14:paraId="79C07404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B19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20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ing Bet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etter Ageing&lt;/Author&gt;&lt;Year&gt;2018&lt;/Year&gt;&lt;RecNum&gt;20&lt;/RecNum&gt;&lt;DisplayText&gt;&lt;style face="superscript"&gt;92&lt;/style&gt;&lt;/DisplayText&gt;&lt;record&gt;&lt;rec-number&gt;20&lt;/rec-number&gt;&lt;foreign-keys&gt;&lt;key app="EN" db-id="ftwreprrsr9dt3epzpfvvt5je0swdx2tse59" timestamp="1683207506"&gt;20&lt;/key&gt;&lt;/foreign-keys&gt;&lt;ref-type name="Report"&gt;27&lt;/ref-type&gt;&lt;contributors&gt;&lt;authors&gt;&lt;author&gt;Better Ageing,&lt;/author&gt;&lt;/authors&gt;&lt;/contributors&gt;&lt;titles&gt;&lt;title&gt;Community connector schemes: Ageing Better programme learning&lt;/title&gt;&lt;/titles&gt;&lt;dates&gt;&lt;year&gt;2018&lt;/year&gt;&lt;/dates&gt;&lt;accession-num&gt;rayyan-960517590&lt;/accession-num&gt;&lt;label&gt;Unsure&lt;/label&gt;&lt;urls&gt;&lt;related-urls&gt;&lt;url&gt;http://www.scie-socialcareonline.org.uk/community-connector-schemes-ageing-better-programme-learning/r/a110f00000NXvUxAAL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0CF1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62E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533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mmunity connector model 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66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6171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 adults</w:t>
            </w:r>
          </w:p>
        </w:tc>
      </w:tr>
      <w:tr w:rsidR="00291359" w:rsidRPr="00CA6DB6" w14:paraId="36E3C342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B32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39E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gfield A, Alden S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igfield&lt;/Author&gt;&lt;Year&gt;2017&lt;/Year&gt;&lt;RecNum&gt;22&lt;/RecNum&gt;&lt;DisplayText&gt;&lt;style face="superscript"&gt;79&lt;/style&gt;&lt;/DisplayText&gt;&lt;record&gt;&lt;rec-number&gt;22&lt;/rec-number&gt;&lt;foreign-keys&gt;&lt;key app="EN" db-id="ftwreprrsr9dt3epzpfvvt5je0swdx2tse59" timestamp="1683207506"&gt;22&lt;/key&gt;&lt;/foreign-keys&gt;&lt;ref-type name="Report"&gt;27&lt;/ref-type&gt;&lt;contributors&gt;&lt;authors&gt;&lt;author&gt;Wigfield, Andrea&lt;/author&gt;&lt;author&gt;Alden, Sarah&lt;/author&gt;&lt;/authors&gt;&lt;/contributors&gt;&lt;titles&gt;&lt;title&gt;Evaluation of Time to Shine: year 2 interim findings&lt;/title&gt;&lt;/titles&gt;&lt;dates&gt;&lt;year&gt;2017&lt;/year&gt;&lt;/dates&gt;&lt;accession-num&gt;rayyan-960517599&lt;/accession-num&gt;&lt;label&gt;Include&lt;/label&gt;&lt;urls&gt;&lt;related-urls&gt;&lt;url&gt;http://www.scie-socialcareonline.org.uk/evaluation-of-time-to-shine-year-2-interim-findings/r/a110f00000NXvVbAAL&lt;/url&gt;&lt;/related-urls&gt;&lt;/urls&gt;&lt;research-notes&gt;Enablers: allow more time for community developed approaches, commission for different levels of support, target seldom heard groups, flexible delivery times, intergenerational projects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74F6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BD6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56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2A0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A3AE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 adults</w:t>
            </w:r>
          </w:p>
        </w:tc>
      </w:tr>
      <w:tr w:rsidR="00291359" w:rsidRPr="00CA6DB6" w14:paraId="728C8678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C1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ses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769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head 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hitehead&lt;/Author&gt;&lt;Year&gt;2020&lt;/Year&gt;&lt;RecNum&gt;111&lt;/RecNum&gt;&lt;DisplayText&gt;&lt;style face="superscript"&gt;80&lt;/style&gt;&lt;/DisplayText&gt;&lt;record&gt;&lt;rec-number&gt;111&lt;/rec-number&gt;&lt;foreign-keys&gt;&lt;key app="EN" db-id="ftwreprrsr9dt3epzpfvvt5je0swdx2tse59" timestamp="1686839744"&gt;111&lt;/key&gt;&lt;/foreign-keys&gt;&lt;ref-type name="Thesis"&gt;32&lt;/ref-type&gt;&lt;contributors&gt;&lt;authors&gt;&lt;author&gt;Whitehead, Louise&lt;/author&gt;&lt;/authors&gt;&lt;/contributors&gt;&lt;titles&gt;&lt;title&gt;The Role of Co-production in Combating Loneliness and Social Isolation in Later Life: A Case Study of the Time to Shine Programme&lt;/title&gt;&lt;/titles&gt;&lt;dates&gt;&lt;year&gt;2020&lt;/year&gt;&lt;/dates&gt;&lt;publisher&gt;University of Sheffield&lt;/publisher&gt;&lt;urls&gt;&lt;related-urls&gt;&lt;url&gt;https://etheses.whiterose.ac.uk/29083/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B6A7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142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4D8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55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F4EB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 adults</w:t>
            </w:r>
          </w:p>
        </w:tc>
      </w:tr>
      <w:tr w:rsidR="00291359" w:rsidRPr="00CA6DB6" w14:paraId="6B552A5D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35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6FA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dborn N, Craig C, Sands G, Schneider J, Gladman J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hadborn&lt;/Author&gt;&lt;Year&gt;2019&lt;/Year&gt;&lt;RecNum&gt;8&lt;/RecNum&gt;&lt;DisplayText&gt;&lt;style face="superscript"&gt;81&lt;/style&gt;&lt;/DisplayText&gt;&lt;record&gt;&lt;rec-number&gt;8&lt;/rec-number&gt;&lt;foreign-keys&gt;&lt;key app="EN" db-id="ftwreprrsr9dt3epzpfvvt5je0swdx2tse59" timestamp="1683207506"&gt;8&lt;/key&gt;&lt;/foreign-keys&gt;&lt;ref-type name="Journal Article"&gt;17&lt;/ref-type&gt;&lt;contributors&gt;&lt;authors&gt;&lt;author&gt;Chadborn, N.&lt;/author&gt;&lt;author&gt;Craig, C.&lt;/author&gt;&lt;author&gt;Sands, G.&lt;/author&gt;&lt;author&gt;Schneider, J.&lt;/author&gt;&lt;author&gt;Gladman, J.&lt;/author&gt;&lt;/authors&gt;&lt;/contributors&gt;&lt;titles&gt;&lt;title&gt;Improving community support for older people&amp;apos;s needs through commissioning third sector services: a qualitative study&lt;/title&gt;&lt;secondary-title&gt;Journal of health services research &amp;amp; policy&lt;/secondary-title&gt;&lt;/titles&gt;&lt;periodical&gt;&lt;full-title&gt;JOURNAL OF HEALTH SERVICES RESEARCH &amp;amp; POLICY&lt;/full-title&gt;&lt;/periodical&gt;&lt;volume&gt;24&lt;/volume&gt;&lt;number&gt;2&lt;/number&gt;&lt;keywords&gt;&lt;keyword&gt;commissioning&lt;/keyword&gt;&lt;keyword&gt;community health&lt;/keyword&gt;&lt;keyword&gt;discipline&lt;/keyword&gt;&lt;keyword&gt;public health&lt;/keyword&gt;&lt;keyword&gt;older people&lt;/keyword&gt;&lt;keyword&gt;third sector organizations&lt;/keyword&gt;&lt;keyword&gt;COPRODUCTION&lt;/keyword&gt;&lt;keyword&gt;CARE&lt;/keyword&gt;&lt;keyword&gt;HEALTH&lt;/keyword&gt;&lt;/keywords&gt;&lt;dates&gt;&lt;year&gt;2019&lt;/year&gt;&lt;/dates&gt;&lt;pub-location&gt;[&amp;quot;Univ Nottingham, Div Rehabil &amp;amp; Ageing, Sch Med, Appl Hlth Res &amp;amp; Care East Midlands, Nottingham, England&amp;quot;, &amp;quot;Univ Nottingham, Sch Hlth Sci, Nottingham, England&amp;quot;, &amp;quot;Univ Nottingham, Sch Sociol &amp;amp; Social Policy, Mental Hlth &amp;amp; Social Care, Nottingham, England&amp;quot;, &amp;quot;Univ Nottingham, Sch Med, Div Rehabil &amp;amp; Ageing, Med Older People, Nottingham, England&amp;quot;]&lt;/pub-location&gt;&lt;isbn&gt;1758-1060&lt;/isbn&gt;&lt;accession-num&gt;rayyan-960517170&lt;/accession-num&gt;&lt;label&gt;Include&lt;/label&gt;&lt;urls&gt;&lt;/urls&gt;&lt;electronic-resource-num&gt;10.1177/1355819619829774&lt;/electronic-resource-num&gt;&lt;research-notes&gt;Check references: 6, 24, 4, 25, 26&lt;/research-note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42B8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9A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EFC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664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171B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 adults</w:t>
            </w:r>
          </w:p>
        </w:tc>
      </w:tr>
      <w:tr w:rsidR="00291359" w:rsidRPr="00CA6DB6" w14:paraId="1B5A9AC4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0F4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A47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ose 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lose&lt;/Author&gt;&lt;Year&gt;2017&lt;/Year&gt;&lt;RecNum&gt;38&lt;/RecNum&gt;&lt;DisplayText&gt;&lt;style face="superscript"&gt;97&lt;/style&gt;&lt;/DisplayText&gt;&lt;record&gt;&lt;rec-number&gt;38&lt;/rec-number&gt;&lt;foreign-keys&gt;&lt;key app="EN" db-id="ftwreprrsr9dt3epzpfvvt5je0swdx2tse59" timestamp="1683207506"&gt;38&lt;/key&gt;&lt;/foreign-keys&gt;&lt;ref-type name="Report"&gt;27&lt;/ref-type&gt;&lt;contributors&gt;&lt;authors&gt;&lt;author&gt;Close, Louise&lt;/author&gt;&lt;/authors&gt;&lt;/contributors&gt;&lt;titles&gt;&lt;title&gt;Meaningful days: self-directed support for older people during the day&lt;/title&gt;&lt;/titles&gt;&lt;dates&gt;&lt;year&gt;2017&lt;/year&gt;&lt;/dates&gt;&lt;accession-num&gt;rayyan-960517852&lt;/accession-num&gt;&lt;label&gt;Include&lt;/label&gt;&lt;urls&gt;&lt;related-urls&gt;&lt;url&gt;http://www.scie-socialcareonline.org.uk/meaningful-days-self-directed-support-for-older-people-during-the-day/r/a110f00000NeKjeAAF&lt;/url&gt;&lt;/related-urls&gt;&lt;/urls&gt;&lt;research-notes&gt;Day service provision - commissioning should focus on outcomes, disinvest where appropriate, allow flexibility to grow micro-enterprises, pump prime funding, direct commissioning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224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CFA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56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068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DF27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 adults</w:t>
            </w:r>
          </w:p>
        </w:tc>
      </w:tr>
      <w:tr w:rsidR="00291359" w:rsidRPr="00CA6DB6" w14:paraId="23211F35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103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4F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vies A, French DP, Devereux-Fitzgerald A, et a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YXZpZXM8L0F1dGhvcj48WWVhcj4yMDIxPC9ZZWFyPjxS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YXZpZXM8L0F1dGhvcj48WWVhcj4yMDIxPC9ZZWFyPjxS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2A8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824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17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cipatory approache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BB9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EC53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 adults</w:t>
            </w:r>
          </w:p>
        </w:tc>
      </w:tr>
      <w:tr w:rsidR="00291359" w:rsidRPr="00CA6DB6" w14:paraId="10626911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05A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F0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cEvoy R, MacFarlane A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cEvoy&lt;/Author&gt;&lt;Year&gt;2013&lt;/Year&gt;&lt;RecNum&gt;104&lt;/RecNum&gt;&lt;DisplayText&gt;&lt;style face="superscript"&gt;99&lt;/style&gt;&lt;/DisplayText&gt;&lt;record&gt;&lt;rec-number&gt;104&lt;/rec-number&gt;&lt;foreign-keys&gt;&lt;key app="EN" db-id="ftwreprrsr9dt3epzpfvvt5je0swdx2tse59" timestamp="1686839369"&gt;104&lt;/key&gt;&lt;/foreign-keys&gt;&lt;ref-type name="Journal Article"&gt;17&lt;/ref-type&gt;&lt;contributors&gt;&lt;authors&gt;&lt;author&gt;McEvoy, Rachel&lt;/author&gt;&lt;author&gt;MacFarlane, Anne&lt;/author&gt;&lt;/authors&gt;&lt;/contributors&gt;&lt;titles&gt;&lt;title&gt;Community participation in primary care in Ireland: the need for implementation research&lt;/title&gt;&lt;secondary-title&gt;Primary health care research &amp;amp; development&lt;/secondary-title&gt;&lt;/titles&gt;&lt;periodical&gt;&lt;full-title&gt;Primary health care research &amp;amp; development&lt;/full-title&gt;&lt;/periodical&gt;&lt;pages&gt;126-139&lt;/pages&gt;&lt;volume&gt;14&lt;/volume&gt;&lt;number&gt;2&lt;/number&gt;&lt;keywords&gt;&lt;keyword&gt;Ireland&lt;/keyword&gt;&lt;/keywords&gt;&lt;dates&gt;&lt;year&gt;2013&lt;/year&gt;&lt;pub-dates&gt;&lt;date&gt;2012&lt;/date&gt;&lt;/pub-dates&gt;&lt;/dates&gt;&lt;accession-num&gt;rayyan-1013648244&lt;/accession-num&gt;&lt;label&gt;Include&lt;/label&gt;&lt;urls&gt;&lt;/urls&gt;&lt;custom1&gt;RAYYAN-INCLUSION: {&amp;quot;Rebecca&amp;quot;=&amp;gt;&amp;quot;Maybe&amp;quot;} | RAYYAN-LABELS: Full text screen&lt;/custom1&gt;&lt;electronic-resource-num&gt;10.1017/s146342361200016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9812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DB2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79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nity participa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18C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6172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mary care</w:t>
            </w:r>
          </w:p>
        </w:tc>
      </w:tr>
      <w:tr w:rsidR="00291359" w:rsidRPr="00CA6DB6" w14:paraId="59059508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25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4A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llinger J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Pillinger&lt;/Author&gt;&lt;Year&gt;2010&lt;/Year&gt;&lt;RecNum&gt;105&lt;/RecNum&gt;&lt;DisplayText&gt;&lt;style face="superscript"&gt;100&lt;/style&gt;&lt;/DisplayText&gt;&lt;record&gt;&lt;rec-number&gt;105&lt;/rec-number&gt;&lt;foreign-keys&gt;&lt;key app="EN" db-id="ftwreprrsr9dt3epzpfvvt5je0swdx2tse59" timestamp="1686839369"&gt;105&lt;/key&gt;&lt;/foreign-keys&gt;&lt;ref-type name="Report"&gt;27&lt;/ref-type&gt;&lt;contributors&gt;&lt;authors&gt;&lt;author&gt;Pillinger, Jane&lt;/author&gt;&lt;/authors&gt;&lt;/contributors&gt;&lt;titles&gt;&lt;title&gt;Formative evaluation of the joint community participation in primary care initiative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90FD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FFF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A090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nity participa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B7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9E8D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mary care</w:t>
            </w:r>
          </w:p>
        </w:tc>
      </w:tr>
      <w:tr w:rsidR="00291359" w:rsidRPr="00CA6DB6" w14:paraId="406880ED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3E7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CD3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nooks HA, Evans BA, Cohen D, et a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bm9va3M8L0F1dGhvcj48WWVhcj4yMDExPC9ZZWFyPjxS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bm9va3M8L0F1dGhvcj48WWVhcj4yMDExPC9ZZWFyPjxS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B875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358C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1BE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cipatory approache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AF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C125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 health</w:t>
            </w:r>
          </w:p>
        </w:tc>
      </w:tr>
      <w:tr w:rsidR="00291359" w:rsidRPr="00CA6DB6" w14:paraId="250B2C8F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E7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30F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yle D, Slay J, Stephens 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oyle&lt;/Author&gt;&lt;Year&gt;2010&lt;/Year&gt;&lt;RecNum&gt;113&lt;/RecNum&gt;&lt;DisplayText&gt;&lt;style face="superscript"&gt;93&lt;/style&gt;&lt;/DisplayText&gt;&lt;record&gt;&lt;rec-number&gt;113&lt;/rec-number&gt;&lt;foreign-keys&gt;&lt;key app="EN" db-id="ftwreprrsr9dt3epzpfvvt5je0swdx2tse59" timestamp="1686843141"&gt;113&lt;/key&gt;&lt;/foreign-keys&gt;&lt;ref-type name="Generic"&gt;13&lt;/ref-type&gt;&lt;contributors&gt;&lt;authors&gt;&lt;author&gt;Boyle, D&lt;/author&gt;&lt;author&gt;Slay, J&lt;/author&gt;&lt;author&gt;Stephens, L&lt;/author&gt;&lt;/authors&gt;&lt;/contributors&gt;&lt;titles&gt;&lt;title&gt;Public Services Inside Out: Putting co-production into practice. NESTA&lt;/title&gt;&lt;/titles&gt;&lt;dates&gt;&lt;year&gt;2010&lt;/year&gt;&lt;/dates&gt;&lt;publisher&gt;The LAB, NEF, Paris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E38D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42B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F33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08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2F5C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 services</w:t>
            </w:r>
          </w:p>
        </w:tc>
      </w:tr>
      <w:tr w:rsidR="00291359" w:rsidRPr="00CA6DB6" w14:paraId="1494F9BC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20F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CA3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yle D, Coote A, Sherwood C, Slay J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oyle&lt;/Author&gt;&lt;Year&gt;2010&lt;/Year&gt;&lt;RecNum&gt;19&lt;/RecNum&gt;&lt;DisplayText&gt;&lt;style face="superscript"&gt;94&lt;/style&gt;&lt;/DisplayText&gt;&lt;record&gt;&lt;rec-number&gt;19&lt;/rec-number&gt;&lt;foreign-keys&gt;&lt;key app="EN" db-id="ftwreprrsr9dt3epzpfvvt5je0swdx2tse59" timestamp="1683207506"&gt;19&lt;/key&gt;&lt;/foreign-keys&gt;&lt;ref-type name="Report"&gt;27&lt;/ref-type&gt;&lt;contributors&gt;&lt;authors&gt;&lt;author&gt;Boyle, David&lt;/author&gt;&lt;author&gt;Coote, A.&lt;/author&gt;&lt;author&gt;Sherwood, C.&lt;/author&gt;&lt;author&gt;Slay, J.&lt;/author&gt;&lt;/authors&gt;&lt;/contributors&gt;&lt;titles&gt;&lt;title&gt;Right here, right now: taking co-production into the mainstream&lt;/title&gt;&lt;/titles&gt;&lt;dates&gt;&lt;year&gt;2010&lt;/year&gt;&lt;/dates&gt;&lt;accession-num&gt;rayyan-960517563&lt;/accession-num&gt;&lt;label&gt;Include&lt;/label&gt;&lt;urls&gt;&lt;/urls&gt;&lt;research-notes&gt;Discusses barriers and enablers of commissioning and co-production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9151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B04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BA0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878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FBF2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 services</w:t>
            </w:r>
          </w:p>
        </w:tc>
      </w:tr>
      <w:tr w:rsidR="00291359" w:rsidRPr="00CA6DB6" w14:paraId="146E3C7A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6E7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F53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effler E, Bovaird T. 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Loeffler&lt;/Author&gt;&lt;Year&gt;2019&lt;/Year&gt;&lt;RecNum&gt;3&lt;/RecNum&gt;&lt;DisplayText&gt;&lt;style face="superscript"&gt;95&lt;/style&gt;&lt;/DisplayText&gt;&lt;record&gt;&lt;rec-number&gt;3&lt;/rec-number&gt;&lt;foreign-keys&gt;&lt;key app="EN" db-id="5f02xvzeytdtxxertsnvrszj0axr5x0rtd5a" timestamp="1674480683"&gt;3&lt;/key&gt;&lt;/foreign-keys&gt;&lt;ref-type name="Journal Article"&gt;17&lt;/ref-type&gt;&lt;contributors&gt;&lt;authors&gt;&lt;author&gt;Loeffler, Elke&lt;/author&gt;&lt;author&gt;Bovaird, Tony&lt;/author&gt;&lt;/authors&gt;&lt;/contributors&gt;&lt;titles&gt;&lt;title&gt;Co-commissioning of public services and outcomes in the UK: Bringing co-production into the strategic commissioning cycle&lt;/title&gt;&lt;secondary-title&gt;Public Money &amp;amp; Management&lt;/secondary-title&gt;&lt;/titles&gt;&lt;periodical&gt;&lt;full-title&gt;Public Money &amp;amp; Management&lt;/full-title&gt;&lt;/periodical&gt;&lt;pages&gt;241-252&lt;/pages&gt;&lt;volume&gt;39&lt;/volume&gt;&lt;number&gt;4&lt;/number&gt;&lt;dates&gt;&lt;year&gt;2019&lt;/year&gt;&lt;/dates&gt;&lt;publisher&gt;Informa UK Limited&lt;/publisher&gt;&lt;isbn&gt;0954-0962&lt;/isbn&gt;&lt;urls&gt;&lt;related-urls&gt;&lt;url&gt;https://dx.doi.org/10.1080/09540962.2019.1592905&lt;/url&gt;&lt;/related-urls&gt;&lt;/urls&gt;&lt;electronic-resource-num&gt;10.1080/09540962.2019.159290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AD4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090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BDF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5D1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del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30E7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 services</w:t>
            </w:r>
          </w:p>
        </w:tc>
      </w:tr>
      <w:tr w:rsidR="00291359" w:rsidRPr="00CA6DB6" w14:paraId="71B57B60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0F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8354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rly F, Winders S-J, Reddy S, Ralphs J, Fuld J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Early&lt;/Author&gt;&lt;Year&gt;2017&lt;/Year&gt;&lt;RecNum&gt;108&lt;/RecNum&gt;&lt;DisplayText&gt;&lt;style face="superscript"&gt;83&lt;/style&gt;&lt;/DisplayText&gt;&lt;record&gt;&lt;rec-number&gt;108&lt;/rec-number&gt;&lt;foreign-keys&gt;&lt;key app="EN" db-id="ftwreprrsr9dt3epzpfvvt5je0swdx2tse59" timestamp="1686839631"&gt;108&lt;/key&gt;&lt;/foreign-keys&gt;&lt;ref-type name="Journal Article"&gt;17&lt;/ref-type&gt;&lt;contributors&gt;&lt;authors&gt;&lt;author&gt;Early, Frances&lt;/author&gt;&lt;author&gt;Winders, Sarah-Jane&lt;/author&gt;&lt;author&gt;Reddy, Snigdha&lt;/author&gt;&lt;author&gt;Ralphs, Jonathan&lt;/author&gt;&lt;author&gt;Fuld, Jonathan&lt;/author&gt;&lt;/authors&gt;&lt;/contributors&gt;&lt;titles&gt;&lt;title&gt;Co-production to inform clinical commissioning in COPD: an evaluation of Working Together for Change&lt;/title&gt;&lt;secondary-title&gt;European Journal for Person Centered Healthcare&lt;/secondary-title&gt;&lt;/titles&gt;&lt;periodical&gt;&lt;full-title&gt;European Journal for Person Centered Healthcare&lt;/full-title&gt;&lt;/periodical&gt;&lt;pages&gt;111-119&lt;/pages&gt;&lt;volume&gt;5&lt;/volume&gt;&lt;number&gt;1&lt;/number&gt;&lt;dates&gt;&lt;year&gt;2017&lt;/year&gt;&lt;/dates&gt;&lt;isbn&gt;2052-565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350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6B8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2C3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produc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8D6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67F11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piratory diseases</w:t>
            </w:r>
          </w:p>
        </w:tc>
      </w:tr>
      <w:tr w:rsidR="00291359" w:rsidRPr="00CA6DB6" w14:paraId="6929F0BC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7A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CE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rmer J, Currie M, Kenny A, Munoz S-A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Farmer&lt;/Author&gt;&lt;Year&gt;2015&lt;/Year&gt;&lt;RecNum&gt;101&lt;/RecNum&gt;&lt;DisplayText&gt;&lt;style face="superscript"&gt;98&lt;/style&gt;&lt;/DisplayText&gt;&lt;record&gt;&lt;rec-number&gt;101&lt;/rec-number&gt;&lt;foreign-keys&gt;&lt;key app="EN" db-id="ftwreprrsr9dt3epzpfvvt5je0swdx2tse59" timestamp="1686839368"&gt;101&lt;/key&gt;&lt;/foreign-keys&gt;&lt;ref-type name="Journal Article"&gt;17&lt;/ref-type&gt;&lt;contributors&gt;&lt;authors&gt;&lt;author&gt;Farmer, Jane&lt;/author&gt;&lt;author&gt;Currie, Margaret&lt;/author&gt;&lt;author&gt;Kenny, Amanda&lt;/author&gt;&lt;author&gt;Munoz, Sarah-Anne&lt;/author&gt;&lt;/authors&gt;&lt;/contributors&gt;&lt;titles&gt;&lt;title&gt;An exploration of the longer-term impacts of community participation in rural health services design&lt;/title&gt;&lt;secondary-title&gt;Social Science &amp;amp; Medicine&lt;/secondary-title&gt;&lt;/titles&gt;&lt;periodical&gt;&lt;full-title&gt;Social Science &amp;amp; Medicine&lt;/full-title&gt;&lt;/periodical&gt;&lt;pages&gt;64-71&lt;/pages&gt;&lt;volume&gt;141&lt;/volume&gt;&lt;keywords&gt;&lt;keyword&gt;Scotland&lt;/keyword&gt;&lt;keyword&gt;Community participation&lt;/keyword&gt;&lt;keyword&gt;Rural health&lt;/keyword&gt;&lt;keyword&gt;Community engagement&lt;/keyword&gt;&lt;keyword&gt;Co-production&lt;/keyword&gt;&lt;keyword&gt;Consumer involvement&lt;/keyword&gt;&lt;/keywords&gt;&lt;dates&gt;&lt;year&gt;2015&lt;/year&gt;&lt;/dates&gt;&lt;isbn&gt;0277-9536&lt;/isbn&gt;&lt;urls&gt;&lt;related-urls&gt;&lt;url&gt;https://www.sciencedirect.com/science/article/pii/S027795361530037X&lt;/url&gt;&lt;url&gt;https://www.sciencedirect.com/science/article/abs/pii/S027795361530037X?via%3Dihub&lt;/url&gt;&lt;/related-urls&gt;&lt;/urls&gt;&lt;electronic-resource-num&gt;10.1016/j.socscimed.2015.07.02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3C7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A9C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2CB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nity participat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0D8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7B6B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ral health</w:t>
            </w:r>
          </w:p>
        </w:tc>
      </w:tr>
      <w:tr w:rsidR="00291359" w:rsidRPr="00CA6DB6" w14:paraId="6F53EA0C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3D2F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E23B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dford S, Harper A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edford&lt;/Author&gt;&lt;Year&gt;2018&lt;/Year&gt;&lt;RecNum&gt;48&lt;/RecNum&gt;&lt;DisplayText&gt;&lt;style face="superscript"&gt;84&lt;/style&gt;&lt;/DisplayText&gt;&lt;record&gt;&lt;rec-number&gt;48&lt;/rec-number&gt;&lt;foreign-keys&gt;&lt;key app="EN" db-id="ftwreprrsr9dt3epzpfvvt5je0swdx2tse59" timestamp="1683207506"&gt;48&lt;/key&gt;&lt;/foreign-keys&gt;&lt;ref-type name="Report"&gt;27&lt;/ref-type&gt;&lt;contributors&gt;&lt;authors&gt;&lt;author&gt;Bedford, Sarah&lt;/author&gt;&lt;author&gt;Harper, Aidan&lt;/author&gt;&lt;/authors&gt;&lt;/contributors&gt;&lt;titles&gt;&lt;title&gt;Sustainable social care: what role for community business?&lt;/title&gt;&lt;/titles&gt;&lt;dates&gt;&lt;year&gt;2018&lt;/year&gt;&lt;/dates&gt;&lt;accession-num&gt;rayyan-960517966&lt;/accession-num&gt;&lt;label&gt;Include&lt;/label&gt;&lt;urls&gt;&lt;related-urls&gt;&lt;url&gt;http://www.scie-socialcareonline.org.uk/sustainable-social-care-what-role-for-community-business/r/a110f00000NXtvgAAD&lt;/url&gt;&lt;/related-urls&gt;&lt;/urls&gt;&lt;research-notes&gt;Community-led care models - commissioning barreires; cost-pressures, short term gain preferred despite knowing prevention results in cost-savings in the long term, perceived risk of small operators. Enablers- outocmes based commissioning, making changes to commissioning processes to enable alliance commissioning.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C713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155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AAF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nity-led busines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89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F502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cial care</w:t>
            </w:r>
          </w:p>
        </w:tc>
      </w:tr>
      <w:tr w:rsidR="00291359" w:rsidRPr="00CA6DB6" w14:paraId="488A049C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B99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604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Operative College, Change Agents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o-operative&lt;/Author&gt;&lt;Year&gt;2017&lt;/Year&gt;&lt;RecNum&gt;28&lt;/RecNum&gt;&lt;DisplayText&gt;&lt;style face="superscript"&gt;96&lt;/style&gt;&lt;/DisplayText&gt;&lt;record&gt;&lt;rec-number&gt;28&lt;/rec-number&gt;&lt;foreign-keys&gt;&lt;key app="EN" db-id="ftwreprrsr9dt3epzpfvvt5je0swdx2tse59" timestamp="1683207506"&gt;28&lt;/key&gt;&lt;/foreign-keys&gt;&lt;ref-type name="Report"&gt;27&lt;/ref-type&gt;&lt;contributors&gt;&lt;authors&gt;&lt;author&gt;Co-operative&lt;/author&gt;&lt;author&gt;College,&lt;/author&gt;&lt;author&gt;Change AGEnts,&lt;/author&gt;&lt;/authors&gt;&lt;/contributors&gt;&lt;titles&gt;&lt;title&gt;Owning our care: investigating the development of multi-stakeholder co-operative social care in the UK&lt;/title&gt;&lt;/titles&gt;&lt;dates&gt;&lt;year&gt;2017&lt;/year&gt;&lt;/dates&gt;&lt;accession-num&gt;rayyan-960517668&lt;/accession-num&gt;&lt;label&gt;Include&lt;/label&gt;&lt;urls&gt;&lt;related-urls&gt;&lt;url&gt;http://www.scie-socialcareonline.org.uk/owning-our-care-investigating-the-development-of-multi-stakeholder-co-operative-social-care-in-the-uk/r/a110f00000NeJaAAAV&lt;/url&gt;&lt;/related-urls&gt;&lt;/urls&gt;&lt;research-notes&gt;Social care focused community co-operatives. Enabler - change to qurterly payments, sufficient time to embed.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1A6C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810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DF6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operative approache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67E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20D6D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cial care</w:t>
            </w:r>
          </w:p>
        </w:tc>
      </w:tr>
      <w:tr w:rsidR="00291359" w:rsidRPr="00CA6DB6" w14:paraId="6C222994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B1C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239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dayaraj UP, Watson O, Ben-Shlomo Y, et al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VZGF5YXJhajwvQXV0aG9yPjxZZWFyPjIwMTk8L1llYXI+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VZGF5YXJhajwvQXV0aG9yPjxZZWFyPjIwMTk8L1llYXI+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7C12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84D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54A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desig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D892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73893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plant</w:t>
            </w:r>
          </w:p>
        </w:tc>
      </w:tr>
      <w:tr w:rsidR="00291359" w:rsidRPr="00CA6DB6" w14:paraId="180E7BBC" w14:textId="77777777" w:rsidTr="00013E21">
        <w:trPr>
          <w:trHeight w:val="294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20C39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Articl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BBD17A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borne AK, McGill G, Greaves PJ, Kiernan MD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Pc2Jvcm5lPC9BdXRob3I+PFllYXI+MjAyMjwvWWVhcj48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Pc2Jvcm5lPC9BdXRob3I+PFllYXI+MjAyMjwvWWVhcj48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71326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602F62" w14:textId="77777777" w:rsidR="00291359" w:rsidRPr="00CA6DB6" w:rsidRDefault="00291359" w:rsidP="00013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2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0671F5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4E960E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desig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DF4697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3EED6" w14:textId="77777777" w:rsidR="00291359" w:rsidRPr="00CA6DB6" w:rsidRDefault="00291359" w:rsidP="00013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A6D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teran services</w:t>
            </w:r>
          </w:p>
        </w:tc>
      </w:tr>
    </w:tbl>
    <w:p w14:paraId="7EAD95AA" w14:textId="77777777" w:rsidR="00291359" w:rsidRDefault="00291359" w:rsidP="00291359">
      <w:pPr>
        <w:pStyle w:val="NoSpacing"/>
        <w:rPr>
          <w:sz w:val="20"/>
          <w:szCs w:val="20"/>
        </w:rPr>
      </w:pPr>
    </w:p>
    <w:p w14:paraId="645387B4" w14:textId="77777777" w:rsidR="00291359" w:rsidRDefault="00291359" w:rsidP="00291359"/>
    <w:p w14:paraId="0FC4EC32" w14:textId="77777777" w:rsidR="00291359" w:rsidRPr="00291359" w:rsidRDefault="00291359" w:rsidP="00291359"/>
    <w:sectPr w:rsidR="00291359" w:rsidRPr="00291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C2D"/>
    <w:rsid w:val="00291359"/>
    <w:rsid w:val="002C71D1"/>
    <w:rsid w:val="00470C2D"/>
    <w:rsid w:val="00F7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23AE8"/>
  <w15:chartTrackingRefBased/>
  <w15:docId w15:val="{0CAFEE78-A68D-4889-9099-F1DD1D5E6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C2D"/>
  </w:style>
  <w:style w:type="paragraph" w:styleId="Heading1">
    <w:name w:val="heading 1"/>
    <w:basedOn w:val="Normal"/>
    <w:next w:val="Normal"/>
    <w:link w:val="Heading1Char"/>
    <w:uiPriority w:val="9"/>
    <w:qFormat/>
    <w:rsid w:val="00470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70C2D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70C2D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70C2D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70C2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16</Words>
  <Characters>42842</Characters>
  <Application>Microsoft Office Word</Application>
  <DocSecurity>0</DocSecurity>
  <Lines>357</Lines>
  <Paragraphs>100</Paragraphs>
  <ScaleCrop>false</ScaleCrop>
  <Company/>
  <LinksUpToDate>false</LinksUpToDate>
  <CharactersWithSpaces>50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cott</dc:creator>
  <cp:keywords/>
  <dc:description/>
  <cp:lastModifiedBy>Rebecca Scott</cp:lastModifiedBy>
  <cp:revision>2</cp:revision>
  <dcterms:created xsi:type="dcterms:W3CDTF">2024-02-21T08:13:00Z</dcterms:created>
  <dcterms:modified xsi:type="dcterms:W3CDTF">2024-02-21T08:17:00Z</dcterms:modified>
</cp:coreProperties>
</file>